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3CC" w:rsidRPr="00BC33CC" w:rsidRDefault="006348E1">
      <w:pPr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 w:hint="eastAsia"/>
          <w:b/>
          <w:bCs/>
          <w:sz w:val="44"/>
          <w:szCs w:val="44"/>
        </w:rPr>
        <w:t>Additional file 3</w:t>
      </w:r>
      <w:bookmarkStart w:id="0" w:name="_GoBack"/>
      <w:bookmarkEnd w:id="0"/>
      <w:r w:rsidR="00AE7513">
        <w:rPr>
          <w:rFonts w:ascii="Times New Roman" w:hAnsi="Times New Roman" w:cs="Times New Roman" w:hint="eastAsia"/>
          <w:b/>
          <w:bCs/>
          <w:sz w:val="44"/>
          <w:szCs w:val="44"/>
        </w:rPr>
        <w:t>.</w:t>
      </w:r>
      <w:r w:rsidR="00BC33CC">
        <w:rPr>
          <w:rFonts w:ascii="Times New Roman" w:hAnsi="Times New Roman" w:cs="Times New Roman" w:hint="eastAsia"/>
          <w:b/>
          <w:bCs/>
          <w:sz w:val="44"/>
          <w:szCs w:val="44"/>
        </w:rPr>
        <w:t xml:space="preserve"> </w:t>
      </w:r>
      <w:proofErr w:type="gramStart"/>
      <w:r w:rsidR="008C109F" w:rsidRPr="008C109F">
        <w:rPr>
          <w:rFonts w:ascii="Times New Roman" w:hAnsi="Times New Roman" w:cs="Times New Roman"/>
          <w:bCs/>
          <w:sz w:val="44"/>
          <w:szCs w:val="44"/>
        </w:rPr>
        <w:t>Multilevel Consensus Sequence</w:t>
      </w:r>
      <w:r w:rsidR="008C109F" w:rsidRPr="008C109F">
        <w:rPr>
          <w:rFonts w:ascii="Times New Roman" w:hAnsi="Times New Roman" w:cs="Times New Roman" w:hint="eastAsia"/>
          <w:bCs/>
          <w:sz w:val="44"/>
          <w:szCs w:val="44"/>
        </w:rPr>
        <w:t xml:space="preserve"> and their logo</w:t>
      </w:r>
      <w:r w:rsidR="008C109F">
        <w:rPr>
          <w:rFonts w:ascii="Times New Roman" w:hAnsi="Times New Roman" w:cs="Times New Roman" w:hint="eastAsia"/>
          <w:bCs/>
          <w:sz w:val="44"/>
          <w:szCs w:val="44"/>
        </w:rPr>
        <w:t xml:space="preserve"> of </w:t>
      </w:r>
      <w:proofErr w:type="spellStart"/>
      <w:r w:rsidR="008C109F">
        <w:rPr>
          <w:rFonts w:ascii="Times New Roman" w:hAnsi="Times New Roman" w:cs="Times New Roman" w:hint="eastAsia"/>
          <w:bCs/>
          <w:sz w:val="44"/>
          <w:szCs w:val="44"/>
        </w:rPr>
        <w:t>VvbZIP</w:t>
      </w:r>
      <w:proofErr w:type="spellEnd"/>
      <w:r w:rsidR="008C109F">
        <w:rPr>
          <w:rFonts w:ascii="Times New Roman" w:hAnsi="Times New Roman" w:cs="Times New Roman" w:hint="eastAsia"/>
          <w:bCs/>
          <w:sz w:val="44"/>
          <w:szCs w:val="44"/>
        </w:rPr>
        <w:t xml:space="preserve"> proteins as predicted by MEME program.</w:t>
      </w:r>
      <w:proofErr w:type="gramEnd"/>
    </w:p>
    <w:p w:rsidR="00BC33CC" w:rsidRDefault="00BC33CC"/>
    <w:tbl>
      <w:tblPr>
        <w:tblStyle w:val="TableGrid"/>
        <w:tblW w:w="31680" w:type="dxa"/>
        <w:tblInd w:w="-150" w:type="dxa"/>
        <w:tblLook w:val="04A0" w:firstRow="1" w:lastRow="0" w:firstColumn="1" w:lastColumn="0" w:noHBand="0" w:noVBand="1"/>
      </w:tblPr>
      <w:tblGrid>
        <w:gridCol w:w="980"/>
        <w:gridCol w:w="1467"/>
        <w:gridCol w:w="29486"/>
      </w:tblGrid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A7222B" w:rsidRPr="00A41B9C" w:rsidRDefault="00E36A4E" w:rsidP="00E332B6">
            <w:pPr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  <w:shd w:val="clear" w:color="auto" w:fill="FFFFFF"/>
              </w:rPr>
            </w:pPr>
            <w:r w:rsidRPr="00A41B9C">
              <w:rPr>
                <w:rFonts w:ascii="Times New Roman" w:hAnsi="Times New Roman" w:cs="Times New Roman" w:hint="eastAsia"/>
                <w:color w:val="000000"/>
                <w:sz w:val="36"/>
                <w:szCs w:val="36"/>
                <w:shd w:val="clear" w:color="auto" w:fill="FFFFFF"/>
              </w:rPr>
              <w:t xml:space="preserve">Motif </w:t>
            </w:r>
            <w:r w:rsidR="006808E8" w:rsidRPr="00A41B9C">
              <w:rPr>
                <w:rFonts w:ascii="Times New Roman" w:hAnsi="Times New Roman" w:cs="Times New Roman" w:hint="eastAsia"/>
                <w:color w:val="000000"/>
                <w:sz w:val="36"/>
                <w:szCs w:val="36"/>
                <w:shd w:val="clear" w:color="auto" w:fill="FFFFFF"/>
              </w:rPr>
              <w:t>No.</w:t>
            </w:r>
          </w:p>
        </w:tc>
        <w:tc>
          <w:tcPr>
            <w:tcW w:w="1633" w:type="dxa"/>
            <w:vAlign w:val="center"/>
          </w:tcPr>
          <w:p w:rsidR="00A7222B" w:rsidRPr="00A41B9C" w:rsidRDefault="006808E8" w:rsidP="00A41B9C">
            <w:pPr>
              <w:ind w:leftChars="107" w:left="225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  <w:shd w:val="clear" w:color="auto" w:fill="FFFFFF"/>
              </w:rPr>
            </w:pPr>
            <w:r w:rsidRPr="00A41B9C">
              <w:rPr>
                <w:rFonts w:ascii="Times New Roman" w:hAnsi="Times New Roman" w:cs="Times New Roman"/>
                <w:color w:val="000000"/>
                <w:sz w:val="36"/>
                <w:szCs w:val="36"/>
                <w:shd w:val="clear" w:color="auto" w:fill="FFFFFF"/>
              </w:rPr>
              <w:t>E-value</w:t>
            </w:r>
          </w:p>
        </w:tc>
        <w:tc>
          <w:tcPr>
            <w:tcW w:w="29271" w:type="dxa"/>
            <w:vAlign w:val="center"/>
          </w:tcPr>
          <w:p w:rsidR="00A7222B" w:rsidRPr="004911E8" w:rsidRDefault="00901FA4" w:rsidP="004911E8">
            <w:pPr>
              <w:ind w:leftChars="107" w:left="225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6"/>
                <w:szCs w:val="36"/>
                <w:shd w:val="clear" w:color="auto" w:fill="FFFFFF"/>
              </w:rPr>
              <w:t>Multilevel Consensus Sequence</w:t>
            </w:r>
            <w:r w:rsidRPr="004911E8">
              <w:rPr>
                <w:rFonts w:ascii="Times New Roman" w:hAnsi="Times New Roman" w:cs="Times New Roman" w:hint="eastAsia"/>
                <w:color w:val="000000"/>
                <w:sz w:val="36"/>
                <w:szCs w:val="36"/>
                <w:shd w:val="clear" w:color="auto" w:fill="FFFFFF"/>
              </w:rPr>
              <w:t xml:space="preserve"> </w:t>
            </w:r>
            <w:r w:rsidR="00EC76BD" w:rsidRPr="004911E8">
              <w:rPr>
                <w:rFonts w:ascii="Times New Roman" w:hAnsi="Times New Roman" w:cs="Times New Roman" w:hint="eastAsia"/>
                <w:color w:val="000000"/>
                <w:sz w:val="36"/>
                <w:szCs w:val="36"/>
                <w:shd w:val="clear" w:color="auto" w:fill="FFFFFF"/>
              </w:rPr>
              <w:t xml:space="preserve">and </w:t>
            </w:r>
            <w:r w:rsidR="00172186">
              <w:rPr>
                <w:rFonts w:ascii="Times New Roman" w:hAnsi="Times New Roman" w:cs="Times New Roman" w:hint="eastAsia"/>
                <w:color w:val="000000"/>
                <w:sz w:val="36"/>
                <w:szCs w:val="36"/>
                <w:shd w:val="clear" w:color="auto" w:fill="FFFFFF"/>
              </w:rPr>
              <w:t xml:space="preserve">their </w:t>
            </w:r>
            <w:r w:rsidR="00EC76BD" w:rsidRPr="004911E8">
              <w:rPr>
                <w:rFonts w:ascii="Times New Roman" w:hAnsi="Times New Roman" w:cs="Times New Roman" w:hint="eastAsia"/>
                <w:color w:val="000000"/>
                <w:sz w:val="36"/>
                <w:szCs w:val="36"/>
                <w:shd w:val="clear" w:color="auto" w:fill="FFFFFF"/>
              </w:rPr>
              <w:t>logo</w:t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C908D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</w:t>
            </w:r>
          </w:p>
        </w:tc>
        <w:tc>
          <w:tcPr>
            <w:tcW w:w="1633" w:type="dxa"/>
            <w:vAlign w:val="center"/>
          </w:tcPr>
          <w:p w:rsidR="00CE5B7D" w:rsidRPr="00362943" w:rsidRDefault="00D7700C" w:rsidP="00E332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1.6e-753</w:t>
            </w:r>
          </w:p>
        </w:tc>
        <w:tc>
          <w:tcPr>
            <w:tcW w:w="29271" w:type="dxa"/>
          </w:tcPr>
          <w:p w:rsidR="00CE5B7D" w:rsidRPr="00C61B62" w:rsidRDefault="00CE5B7D" w:rsidP="009D66D7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C61B62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DE[KR][RK]Q[RK]RM[IL][SKA]NRESA[RA]RSR[ALE]RKQA[YH][TL]NELE</w:t>
            </w:r>
          </w:p>
          <w:p w:rsidR="00CE5B7D" w:rsidRPr="004911E8" w:rsidRDefault="00CE5B7D" w:rsidP="0032264E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3C38A6A6" wp14:editId="645E0705">
                  <wp:extent cx="4156581" cy="928048"/>
                  <wp:effectExtent l="0" t="0" r="0" b="0"/>
                  <wp:docPr id="5" name="图片 2" descr="C:\Users\Administrator\Desktop\lo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strator\Desktop\lo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9217" cy="9420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AE78B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2</w:t>
            </w:r>
          </w:p>
        </w:tc>
        <w:tc>
          <w:tcPr>
            <w:tcW w:w="1633" w:type="dxa"/>
            <w:vAlign w:val="center"/>
          </w:tcPr>
          <w:p w:rsidR="00CE5B7D" w:rsidRPr="00362943" w:rsidRDefault="00AE78B3" w:rsidP="00AE78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7.2e-420</w:t>
            </w:r>
          </w:p>
        </w:tc>
        <w:tc>
          <w:tcPr>
            <w:tcW w:w="29271" w:type="dxa"/>
          </w:tcPr>
          <w:p w:rsidR="00572D98" w:rsidRPr="004911E8" w:rsidRDefault="00572D98" w:rsidP="00572D98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GD[GQ][AFS][HS][GS]M[IS][GNS][NS]G[AI][AL]AF[DE][MV]EY[AG][RH]W[LV]EE[HQ][HN]R[QL][IM][CN]ELR[ST]A[VL][NQ][AS]H[ALV]SDN[ED]LR[IV][IL]V[DE][NG][AV][ML][AN]H[YF]D[ED][IL]FR[LM]K[GAS][MV]AAK[AS]DVF[HY][LM][LM]SGMWKT[PS]AER[CF]F[LM]W[ILM]GGFR[PS]SE[LV][LI]K[ILV]LV[NP]QL[ED]PLT[ED]QQ[LI][LM][GD][IV][CY][NG]L[QR]QSSQQAE[DE]ALSQGME[AK]LQQSLA[ED]T[IL][AS]S[GD]S[LV]G</w:t>
            </w:r>
          </w:p>
          <w:p w:rsidR="00CE5B7D" w:rsidRPr="004911E8" w:rsidRDefault="00C61B62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0640270F" wp14:editId="66270E90">
                  <wp:extent cx="16022471" cy="818866"/>
                  <wp:effectExtent l="0" t="0" r="0" b="0"/>
                  <wp:docPr id="10" name="图片 7" descr="C:\Users\Administrator\Desktop\logo2 (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dministrator\Desktop\logo2 (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2624" cy="8204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D578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3</w:t>
            </w:r>
          </w:p>
        </w:tc>
        <w:tc>
          <w:tcPr>
            <w:tcW w:w="1633" w:type="dxa"/>
            <w:vAlign w:val="center"/>
          </w:tcPr>
          <w:p w:rsidR="00CE5B7D" w:rsidRPr="00362943" w:rsidRDefault="00293ADC" w:rsidP="00D57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3.0e-196</w:t>
            </w:r>
          </w:p>
        </w:tc>
        <w:tc>
          <w:tcPr>
            <w:tcW w:w="29271" w:type="dxa"/>
          </w:tcPr>
          <w:p w:rsidR="00CE5B7D" w:rsidRPr="004911E8" w:rsidRDefault="00B376F5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RH][KS]V[QT][TS]LQ[TA]E[AGV][TS][TE]LS[AP][QR][LV][TA][LF]L[QD][RHQ][DQ][TNRS][LTA][GI]L[TNS][AMSTV][ED]N[SKNT][EA]LK[LQ]R[LI][QAE][AS][ML][EA]Q[QED][AK][QIL][LFI][RK]D[AL][LEH][NQ][ED]AL[KET][REK]E[IV][EQ]RL[KRQ][ILQ][ALV][TY][GH][QE][QI][MPQ]</w:t>
            </w:r>
          </w:p>
          <w:p w:rsidR="00B376F5" w:rsidRPr="004911E8" w:rsidRDefault="00B376F5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03669949" wp14:editId="1213395F">
                  <wp:extent cx="10354206" cy="976372"/>
                  <wp:effectExtent l="0" t="0" r="8994" b="0"/>
                  <wp:docPr id="1" name="图片 1" descr="C:\Users\Administrator\Desktop\lo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lo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8854" cy="976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E8343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4</w:t>
            </w:r>
          </w:p>
        </w:tc>
        <w:tc>
          <w:tcPr>
            <w:tcW w:w="1633" w:type="dxa"/>
            <w:vAlign w:val="center"/>
          </w:tcPr>
          <w:p w:rsidR="00CE5B7D" w:rsidRPr="00362943" w:rsidRDefault="00E8343F" w:rsidP="00E8343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3.6e-161</w:t>
            </w:r>
          </w:p>
        </w:tc>
        <w:tc>
          <w:tcPr>
            <w:tcW w:w="29271" w:type="dxa"/>
          </w:tcPr>
          <w:p w:rsidR="00CE5B7D" w:rsidRPr="004911E8" w:rsidRDefault="00E8343F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LG[TA]LE[GS]F[VL][RN]QAD[NH]LRQQT[LI][QH]Q[ML]HRILT[TV]RQ[AS]AR[ACG]LL[AV][IL]G[ED]YF[SH]RLRALSSLW[AL]ARPR</w:t>
            </w:r>
          </w:p>
          <w:p w:rsidR="00E8343F" w:rsidRPr="004911E8" w:rsidRDefault="00E8343F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068CBFAA" wp14:editId="60A1A18A">
                  <wp:extent cx="8121722" cy="887105"/>
                  <wp:effectExtent l="0" t="0" r="0" b="0"/>
                  <wp:docPr id="2" name="图片 2" descr="C:\Users\Administrator\Desktop\logo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strator\Desktop\logo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6208" cy="8952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8343F" w:rsidRPr="004911E8" w:rsidRDefault="00E8343F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4C68F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5</w:t>
            </w:r>
          </w:p>
        </w:tc>
        <w:tc>
          <w:tcPr>
            <w:tcW w:w="1633" w:type="dxa"/>
            <w:vAlign w:val="center"/>
          </w:tcPr>
          <w:p w:rsidR="00CE5B7D" w:rsidRPr="00362943" w:rsidRDefault="004C68FE" w:rsidP="004C68F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5.1e-100</w:t>
            </w:r>
          </w:p>
        </w:tc>
        <w:tc>
          <w:tcPr>
            <w:tcW w:w="29271" w:type="dxa"/>
          </w:tcPr>
          <w:p w:rsidR="004C68FE" w:rsidRPr="004911E8" w:rsidRDefault="004C68FE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x[EKQ]V[EAS][QR]L[RK]</w:t>
            </w:r>
            <w:proofErr w:type="spellStart"/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EENxxL</w:t>
            </w:r>
            <w:proofErr w:type="spellEnd"/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RK]K[RK]</w:t>
            </w:r>
            <w:proofErr w:type="spellStart"/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LxxL</w:t>
            </w:r>
            <w:proofErr w:type="spellEnd"/>
          </w:p>
          <w:p w:rsidR="004C68FE" w:rsidRPr="004911E8" w:rsidRDefault="004C68FE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33BF2198" wp14:editId="4678A4BA">
                  <wp:extent cx="6400800" cy="1016902"/>
                  <wp:effectExtent l="0" t="0" r="0" b="0"/>
                  <wp:docPr id="3" name="图片 3" descr="C:\Users\Administrator\Desktop\logo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istrator\Desktop\logo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68745" cy="10276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7752C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6</w:t>
            </w:r>
          </w:p>
        </w:tc>
        <w:tc>
          <w:tcPr>
            <w:tcW w:w="1633" w:type="dxa"/>
            <w:vAlign w:val="center"/>
          </w:tcPr>
          <w:p w:rsidR="00CE5B7D" w:rsidRPr="00362943" w:rsidRDefault="007752CF" w:rsidP="007752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5.7e-072</w:t>
            </w:r>
          </w:p>
        </w:tc>
        <w:tc>
          <w:tcPr>
            <w:tcW w:w="29271" w:type="dxa"/>
          </w:tcPr>
          <w:p w:rsidR="00CE5B7D" w:rsidRPr="004911E8" w:rsidRDefault="007752CF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FN]Q[PS]L[AV]RQ[GNS]S[IM]YSLT[LF]DE[FV]QN[QT]LG[DG][LV]GK[PD][LF][GT]SMN[LM]DELL</w:t>
            </w:r>
          </w:p>
          <w:p w:rsidR="007752CF" w:rsidRPr="004911E8" w:rsidRDefault="007752CF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1D544B9D" wp14:editId="45E589EC">
                  <wp:extent cx="9880979" cy="798704"/>
                  <wp:effectExtent l="0" t="0" r="0" b="0"/>
                  <wp:docPr id="4" name="图片 4" descr="C:\Users\Administrator\Desktop\logo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dministrator\Desktop\logo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5962" cy="799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90713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7</w:t>
            </w:r>
          </w:p>
        </w:tc>
        <w:tc>
          <w:tcPr>
            <w:tcW w:w="1633" w:type="dxa"/>
            <w:vAlign w:val="center"/>
          </w:tcPr>
          <w:p w:rsidR="00CE5B7D" w:rsidRPr="00362943" w:rsidRDefault="0090713F" w:rsidP="0090713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9.4e-071</w:t>
            </w:r>
          </w:p>
        </w:tc>
        <w:tc>
          <w:tcPr>
            <w:tcW w:w="29271" w:type="dxa"/>
          </w:tcPr>
          <w:p w:rsidR="00CE5B7D" w:rsidRPr="004911E8" w:rsidRDefault="0090713F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QE]R[QE]PTLGEMTLE[DE]FL[VA][KR]AG[VA]V[RA]E</w:t>
            </w:r>
          </w:p>
          <w:p w:rsidR="0090713F" w:rsidRPr="004911E8" w:rsidRDefault="0090713F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11E8EBF1" wp14:editId="2FB041C9">
                  <wp:extent cx="3043451" cy="989402"/>
                  <wp:effectExtent l="0" t="0" r="4549" b="0"/>
                  <wp:docPr id="6" name="图片 5" descr="C:\Users\Administrator\Desktop\logo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dministrator\Desktop\logo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779" cy="995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5645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8</w:t>
            </w:r>
          </w:p>
        </w:tc>
        <w:tc>
          <w:tcPr>
            <w:tcW w:w="1633" w:type="dxa"/>
            <w:vAlign w:val="center"/>
          </w:tcPr>
          <w:p w:rsidR="00CE5B7D" w:rsidRPr="00362943" w:rsidRDefault="00880C9C" w:rsidP="005645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2.8e-052</w:t>
            </w:r>
          </w:p>
        </w:tc>
        <w:tc>
          <w:tcPr>
            <w:tcW w:w="29271" w:type="dxa"/>
          </w:tcPr>
          <w:p w:rsidR="00CE5B7D" w:rsidRPr="004911E8" w:rsidRDefault="00880C9C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GA]S[LF][ST]LPG[AT]LS[KQ]KTV[DE]EVW[KS][DE]I</w:t>
            </w:r>
          </w:p>
          <w:p w:rsidR="00880C9C" w:rsidRPr="004911E8" w:rsidRDefault="00880C9C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17D88F91" wp14:editId="6A087574">
                  <wp:extent cx="3234519" cy="1152288"/>
                  <wp:effectExtent l="0" t="0" r="3981" b="0"/>
                  <wp:docPr id="7" name="图片 6" descr="C:\Users\Administrator\Desktop\logo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dministrator\Desktop\logo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2322" cy="1158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2400A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9</w:t>
            </w:r>
          </w:p>
        </w:tc>
        <w:tc>
          <w:tcPr>
            <w:tcW w:w="1633" w:type="dxa"/>
            <w:vAlign w:val="center"/>
          </w:tcPr>
          <w:p w:rsidR="00CE5B7D" w:rsidRPr="00362943" w:rsidRDefault="002400AD" w:rsidP="002400A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2943">
              <w:rPr>
                <w:rFonts w:ascii="Times New Roman" w:hAnsi="Times New Roman" w:cs="Times New Roman"/>
                <w:b/>
                <w:szCs w:val="21"/>
              </w:rPr>
              <w:t>9.3e-047</w:t>
            </w:r>
          </w:p>
        </w:tc>
        <w:tc>
          <w:tcPr>
            <w:tcW w:w="29271" w:type="dxa"/>
          </w:tcPr>
          <w:p w:rsidR="00CE5B7D" w:rsidRPr="004911E8" w:rsidRDefault="002400AD" w:rsidP="004911E8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R[ILM]KLTQLEQEL[QE]RARQQG[LI][FY]I</w:t>
            </w:r>
          </w:p>
          <w:p w:rsidR="002400AD" w:rsidRPr="004911E8" w:rsidRDefault="002400AD" w:rsidP="004911E8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618EE3CA" wp14:editId="41C5B7DD">
                  <wp:extent cx="2755075" cy="981488"/>
                  <wp:effectExtent l="0" t="0" r="7175" b="0"/>
                  <wp:docPr id="8" name="图片 7" descr="C:\Users\Administrator\Desktop\logo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dministrator\Desktop\logo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7660" cy="9859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9A57B5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0</w:t>
            </w:r>
          </w:p>
        </w:tc>
        <w:tc>
          <w:tcPr>
            <w:tcW w:w="1633" w:type="dxa"/>
            <w:vAlign w:val="center"/>
          </w:tcPr>
          <w:p w:rsidR="00CE5B7D" w:rsidRPr="00362943" w:rsidRDefault="009A57B5" w:rsidP="009A57B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57B5">
              <w:rPr>
                <w:rFonts w:ascii="Times New Roman" w:hAnsi="Times New Roman" w:cs="Times New Roman"/>
                <w:b/>
                <w:szCs w:val="21"/>
              </w:rPr>
              <w:t>9.1e-024</w:t>
            </w:r>
          </w:p>
        </w:tc>
        <w:tc>
          <w:tcPr>
            <w:tcW w:w="29271" w:type="dxa"/>
          </w:tcPr>
          <w:p w:rsidR="00CE5B7D" w:rsidRPr="004911E8" w:rsidRDefault="001B2CFB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PA][HY]PY[LIMV]W[GA][PGSV][QPS][HQ][PL][ML][IMP]P[PY][YG][GT]</w:t>
            </w:r>
          </w:p>
          <w:p w:rsidR="001B2CFB" w:rsidRPr="004911E8" w:rsidRDefault="001B2CFB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592B804F" wp14:editId="74E64D88">
                  <wp:extent cx="2398816" cy="1054660"/>
                  <wp:effectExtent l="0" t="0" r="1484" b="0"/>
                  <wp:docPr id="9" name="图片 8" descr="C:\Users\Administrator\Desktop\logo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dministrator\Desktop\logo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1228" cy="10645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EF241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1</w:t>
            </w:r>
          </w:p>
        </w:tc>
        <w:tc>
          <w:tcPr>
            <w:tcW w:w="1633" w:type="dxa"/>
            <w:vAlign w:val="center"/>
          </w:tcPr>
          <w:p w:rsidR="00CE5B7D" w:rsidRPr="00362943" w:rsidRDefault="00A92E5E" w:rsidP="00EF2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E5E">
              <w:rPr>
                <w:rFonts w:ascii="Times New Roman" w:hAnsi="Times New Roman" w:cs="Times New Roman"/>
                <w:b/>
                <w:szCs w:val="21"/>
              </w:rPr>
              <w:t>5.0e-030</w:t>
            </w:r>
          </w:p>
        </w:tc>
        <w:tc>
          <w:tcPr>
            <w:tcW w:w="29271" w:type="dxa"/>
          </w:tcPr>
          <w:p w:rsidR="00CE5B7D" w:rsidRPr="004911E8" w:rsidRDefault="0014166F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TN]QKYN[NE][AIV][AE][ASV][DE]N[NRS][VI]L[RK]A[QD]V[EM][ET]L[RST]D[RK][LV]Q[SM][LA][NE][ED]I[LV][KQ][RY][VL][NT][GT][SLV]NG[LV]</w:t>
            </w:r>
          </w:p>
          <w:p w:rsidR="0014166F" w:rsidRPr="004911E8" w:rsidRDefault="0014166F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42395DC1" wp14:editId="2DCE9EFD">
                  <wp:extent cx="6365174" cy="1157155"/>
                  <wp:effectExtent l="0" t="0" r="0" b="0"/>
                  <wp:docPr id="11" name="图片 9" descr="C:\Users\Administrator\Desktop\logo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dministrator\Desktop\logo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74117" cy="11587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8271B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2</w:t>
            </w:r>
          </w:p>
        </w:tc>
        <w:tc>
          <w:tcPr>
            <w:tcW w:w="1633" w:type="dxa"/>
            <w:vAlign w:val="center"/>
          </w:tcPr>
          <w:p w:rsidR="00CE5B7D" w:rsidRPr="00362943" w:rsidRDefault="00227E18" w:rsidP="008271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27E18">
              <w:rPr>
                <w:rFonts w:ascii="Times New Roman" w:hAnsi="Times New Roman" w:cs="Times New Roman"/>
                <w:b/>
                <w:szCs w:val="21"/>
              </w:rPr>
              <w:t>9.1e-029</w:t>
            </w:r>
          </w:p>
        </w:tc>
        <w:tc>
          <w:tcPr>
            <w:tcW w:w="29271" w:type="dxa"/>
          </w:tcPr>
          <w:p w:rsidR="00CE5B7D" w:rsidRPr="004911E8" w:rsidRDefault="00B314C2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DKKI[AD]GTVIGVDPNV[GR]PQFPQQGQWMQYPQPQFPHPQQNM[IK]GVYMPGQPMPQPLPMGPSSVMDV[IT]YPDNQVALSSPLMGA</w:t>
            </w:r>
          </w:p>
          <w:p w:rsidR="00B314C2" w:rsidRPr="004911E8" w:rsidRDefault="006A4B62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6AB61CA2" wp14:editId="6775730D">
                  <wp:extent cx="9927771" cy="925500"/>
                  <wp:effectExtent l="0" t="0" r="0" b="0"/>
                  <wp:docPr id="14" name="图片 12" descr="C:\Users\Administrator\Desktop\logo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Administrator\Desktop\logo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3919" cy="9260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EF241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3</w:t>
            </w:r>
          </w:p>
        </w:tc>
        <w:tc>
          <w:tcPr>
            <w:tcW w:w="1633" w:type="dxa"/>
            <w:vAlign w:val="center"/>
          </w:tcPr>
          <w:p w:rsidR="00CE5B7D" w:rsidRPr="00362943" w:rsidRDefault="00EF5708" w:rsidP="00EF2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5708">
              <w:rPr>
                <w:rFonts w:ascii="Times New Roman" w:hAnsi="Times New Roman" w:cs="Times New Roman"/>
                <w:b/>
                <w:szCs w:val="21"/>
              </w:rPr>
              <w:t>4.2e-020</w:t>
            </w:r>
          </w:p>
        </w:tc>
        <w:tc>
          <w:tcPr>
            <w:tcW w:w="29271" w:type="dxa"/>
          </w:tcPr>
          <w:p w:rsidR="00CE5B7D" w:rsidRPr="004911E8" w:rsidRDefault="006A4B62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proofErr w:type="spellStart"/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PYxA</w:t>
            </w:r>
            <w:proofErr w:type="spellEnd"/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IL]Y[PS][PH]GG[VL]Y[AP]HP</w:t>
            </w:r>
          </w:p>
          <w:p w:rsidR="006A4B62" w:rsidRPr="004911E8" w:rsidRDefault="006A4B62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1FCBB1C3" wp14:editId="646F38DD">
                  <wp:extent cx="2090057" cy="1040351"/>
                  <wp:effectExtent l="0" t="0" r="5443" b="0"/>
                  <wp:docPr id="13" name="图片 11" descr="C:\Users\Administrator\Desktop\logo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Administrator\Desktop\logo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4271" cy="10474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2F222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4</w:t>
            </w:r>
          </w:p>
        </w:tc>
        <w:tc>
          <w:tcPr>
            <w:tcW w:w="1633" w:type="dxa"/>
            <w:vAlign w:val="center"/>
          </w:tcPr>
          <w:p w:rsidR="00CE5B7D" w:rsidRPr="00362943" w:rsidRDefault="002F222E" w:rsidP="002F22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F222E">
              <w:rPr>
                <w:rFonts w:ascii="Times New Roman" w:hAnsi="Times New Roman" w:cs="Times New Roman"/>
                <w:b/>
                <w:szCs w:val="21"/>
              </w:rPr>
              <w:t>6.0e-018</w:t>
            </w:r>
          </w:p>
        </w:tc>
        <w:tc>
          <w:tcPr>
            <w:tcW w:w="29271" w:type="dxa"/>
          </w:tcPr>
          <w:p w:rsidR="00CE5B7D" w:rsidRPr="004911E8" w:rsidRDefault="002F222E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N[VM]A[ND]YMGQMA[IM]AM[GN]K</w:t>
            </w:r>
          </w:p>
          <w:p w:rsidR="002F222E" w:rsidRPr="004911E8" w:rsidRDefault="002F222E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19E56AE0" wp14:editId="1141DF21">
                  <wp:extent cx="2042556" cy="1016708"/>
                  <wp:effectExtent l="0" t="0" r="0" b="0"/>
                  <wp:docPr id="15" name="图片 13" descr="C:\Users\Administrator\Desktop\logo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Administrator\Desktop\logo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051" cy="10214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C235C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5</w:t>
            </w:r>
          </w:p>
        </w:tc>
        <w:tc>
          <w:tcPr>
            <w:tcW w:w="1633" w:type="dxa"/>
            <w:vAlign w:val="center"/>
          </w:tcPr>
          <w:p w:rsidR="00CE5B7D" w:rsidRPr="00362943" w:rsidRDefault="00C235C1" w:rsidP="00C235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35C1">
              <w:rPr>
                <w:rFonts w:ascii="Times New Roman" w:hAnsi="Times New Roman" w:cs="Times New Roman"/>
                <w:b/>
                <w:szCs w:val="21"/>
              </w:rPr>
              <w:t>1.9e-017</w:t>
            </w:r>
          </w:p>
        </w:tc>
        <w:tc>
          <w:tcPr>
            <w:tcW w:w="29271" w:type="dxa"/>
          </w:tcPr>
          <w:p w:rsidR="00CE5B7D" w:rsidRPr="004911E8" w:rsidRDefault="00C235C1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NMT]W[GR][ED][ST][FAGN][MK][AGT][DN][AGNS][SCN][PQ][RINQ]T[DGS][ATI]ST[DI][VAM][DEQ][TLV][DE][DAET][KM][LNV][QD][NRY][FHKQ]</w:t>
            </w:r>
          </w:p>
          <w:p w:rsidR="00C235C1" w:rsidRPr="004911E8" w:rsidRDefault="00C235C1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2719C0F8" wp14:editId="220CA49D">
                  <wp:extent cx="4013860" cy="1031912"/>
                  <wp:effectExtent l="0" t="0" r="5690" b="0"/>
                  <wp:docPr id="16" name="图片 14" descr="C:\Users\Administrator\Desktop\logo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Administrator\Desktop\logo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556" cy="10367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241A5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6</w:t>
            </w:r>
          </w:p>
        </w:tc>
        <w:tc>
          <w:tcPr>
            <w:tcW w:w="1633" w:type="dxa"/>
            <w:vAlign w:val="center"/>
          </w:tcPr>
          <w:p w:rsidR="00CE5B7D" w:rsidRPr="00362943" w:rsidRDefault="00241A53" w:rsidP="00241A5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41A53">
              <w:rPr>
                <w:rFonts w:ascii="Times New Roman" w:hAnsi="Times New Roman" w:cs="Times New Roman"/>
                <w:b/>
                <w:szCs w:val="21"/>
              </w:rPr>
              <w:t>4.3e-017</w:t>
            </w:r>
          </w:p>
        </w:tc>
        <w:tc>
          <w:tcPr>
            <w:tcW w:w="29271" w:type="dxa"/>
          </w:tcPr>
          <w:p w:rsidR="00CE5B7D" w:rsidRPr="004911E8" w:rsidRDefault="00241A53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CT][PS][IM]DSF[FL]D[DE][FI]LK[DN]T[HR][AT]CTHTHTCNPPGPD[AF][AS]HTHTC[FY]H[TV]HT</w:t>
            </w:r>
          </w:p>
          <w:p w:rsidR="00241A53" w:rsidRPr="004911E8" w:rsidRDefault="00241A53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5A13EF8E" wp14:editId="49D9F03B">
                  <wp:extent cx="5961413" cy="1083753"/>
                  <wp:effectExtent l="0" t="0" r="1237" b="0"/>
                  <wp:docPr id="17" name="图片 15" descr="C:\Users\Administrator\Desktop\logo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Administrator\Desktop\logo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1352" cy="10891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E1714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7</w:t>
            </w:r>
          </w:p>
        </w:tc>
        <w:tc>
          <w:tcPr>
            <w:tcW w:w="1633" w:type="dxa"/>
            <w:vAlign w:val="center"/>
          </w:tcPr>
          <w:p w:rsidR="00CE5B7D" w:rsidRPr="00362943" w:rsidRDefault="00E17146" w:rsidP="00E1714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7146">
              <w:rPr>
                <w:rFonts w:ascii="Times New Roman" w:hAnsi="Times New Roman" w:cs="Times New Roman"/>
                <w:b/>
                <w:szCs w:val="21"/>
              </w:rPr>
              <w:t>3.1e-015</w:t>
            </w:r>
          </w:p>
        </w:tc>
        <w:tc>
          <w:tcPr>
            <w:tcW w:w="29271" w:type="dxa"/>
          </w:tcPr>
          <w:p w:rsidR="00CE5B7D" w:rsidRPr="004911E8" w:rsidRDefault="00E17146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QQQQQQQ[QH][HQ]QQ</w:t>
            </w:r>
          </w:p>
          <w:p w:rsidR="00E17146" w:rsidRPr="004911E8" w:rsidRDefault="00E17146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48E1D283" wp14:editId="1A55C595">
                  <wp:extent cx="1733797" cy="1176465"/>
                  <wp:effectExtent l="0" t="0" r="0" b="0"/>
                  <wp:docPr id="18" name="图片 16" descr="C:\Users\Administrator\Desktop\logo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Administrator\Desktop\logo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372" cy="11836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1D590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8</w:t>
            </w:r>
          </w:p>
        </w:tc>
        <w:tc>
          <w:tcPr>
            <w:tcW w:w="1633" w:type="dxa"/>
            <w:vAlign w:val="center"/>
          </w:tcPr>
          <w:p w:rsidR="00CE5B7D" w:rsidRPr="00362943" w:rsidRDefault="001D590A" w:rsidP="001D59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590A">
              <w:rPr>
                <w:rFonts w:ascii="Times New Roman" w:hAnsi="Times New Roman" w:cs="Times New Roman"/>
                <w:b/>
                <w:szCs w:val="21"/>
              </w:rPr>
              <w:t>1.7e-013</w:t>
            </w:r>
          </w:p>
        </w:tc>
        <w:tc>
          <w:tcPr>
            <w:tcW w:w="29271" w:type="dxa"/>
          </w:tcPr>
          <w:p w:rsidR="00CE5B7D" w:rsidRPr="004911E8" w:rsidRDefault="001D590A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KK[AI]M[AG][PN][DE]KLAE[LI][AW]LI</w:t>
            </w:r>
          </w:p>
          <w:p w:rsidR="001D590A" w:rsidRPr="004911E8" w:rsidRDefault="001D590A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67899E5F" wp14:editId="258D9A06">
                  <wp:extent cx="2280062" cy="1134929"/>
                  <wp:effectExtent l="0" t="0" r="5938" b="0"/>
                  <wp:docPr id="19" name="图片 17" descr="C:\Users\Administrator\Desktop\logo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Administrator\Desktop\logo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5057" cy="11423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37"/>
        </w:trPr>
        <w:tc>
          <w:tcPr>
            <w:tcW w:w="910" w:type="dxa"/>
            <w:vAlign w:val="center"/>
          </w:tcPr>
          <w:p w:rsidR="00CE5B7D" w:rsidRPr="00C908D7" w:rsidRDefault="00CE5B7D" w:rsidP="001D590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19</w:t>
            </w:r>
          </w:p>
        </w:tc>
        <w:tc>
          <w:tcPr>
            <w:tcW w:w="1633" w:type="dxa"/>
            <w:vAlign w:val="center"/>
          </w:tcPr>
          <w:p w:rsidR="00CE5B7D" w:rsidRPr="00362943" w:rsidRDefault="001D590A" w:rsidP="001D59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590A">
              <w:rPr>
                <w:rFonts w:ascii="Times New Roman" w:hAnsi="Times New Roman" w:cs="Times New Roman"/>
                <w:b/>
                <w:szCs w:val="21"/>
              </w:rPr>
              <w:t>2.0e-010</w:t>
            </w:r>
          </w:p>
        </w:tc>
        <w:tc>
          <w:tcPr>
            <w:tcW w:w="29271" w:type="dxa"/>
          </w:tcPr>
          <w:p w:rsidR="00CE5B7D" w:rsidRPr="004911E8" w:rsidRDefault="001D590A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HG]HRR[SA]SS[DE][SD]L[AF]</w:t>
            </w:r>
          </w:p>
          <w:p w:rsidR="001D590A" w:rsidRPr="004911E8" w:rsidRDefault="001D590A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445AA727" wp14:editId="64CB6E3D">
                  <wp:extent cx="1864426" cy="1265103"/>
                  <wp:effectExtent l="0" t="0" r="2474" b="0"/>
                  <wp:docPr id="20" name="图片 18" descr="C:\Users\Administrator\Desktop\logo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Administrator\Desktop\logo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4566" cy="12651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9" w:rsidRPr="00D7700C" w:rsidTr="00437DC9">
        <w:trPr>
          <w:trHeight w:val="348"/>
        </w:trPr>
        <w:tc>
          <w:tcPr>
            <w:tcW w:w="910" w:type="dxa"/>
            <w:vAlign w:val="center"/>
          </w:tcPr>
          <w:p w:rsidR="00CE5B7D" w:rsidRPr="00C908D7" w:rsidRDefault="00CE5B7D" w:rsidP="001D590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08D7">
              <w:rPr>
                <w:rFonts w:ascii="Times New Roman" w:hAnsi="Times New Roman" w:cs="Times New Roman"/>
                <w:b/>
                <w:sz w:val="28"/>
                <w:szCs w:val="28"/>
              </w:rPr>
              <w:t>Motif 20</w:t>
            </w:r>
          </w:p>
        </w:tc>
        <w:tc>
          <w:tcPr>
            <w:tcW w:w="1633" w:type="dxa"/>
            <w:vAlign w:val="center"/>
          </w:tcPr>
          <w:p w:rsidR="00CE5B7D" w:rsidRPr="00362943" w:rsidRDefault="001D590A" w:rsidP="001D59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590A">
              <w:rPr>
                <w:rFonts w:ascii="Times New Roman" w:hAnsi="Times New Roman" w:cs="Times New Roman"/>
                <w:b/>
                <w:szCs w:val="21"/>
              </w:rPr>
              <w:t>2.6e-009</w:t>
            </w:r>
          </w:p>
        </w:tc>
        <w:tc>
          <w:tcPr>
            <w:tcW w:w="29271" w:type="dxa"/>
          </w:tcPr>
          <w:p w:rsidR="00CE5B7D" w:rsidRPr="004911E8" w:rsidRDefault="001D590A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  <w:t>[RY][QCTV]LRR[TV][SL][ST][AGV][PL][FW]</w:t>
            </w:r>
          </w:p>
          <w:p w:rsidR="001D590A" w:rsidRPr="004911E8" w:rsidRDefault="001D590A" w:rsidP="00BA1704">
            <w:pPr>
              <w:rPr>
                <w:rFonts w:ascii="Times New Roman" w:hAnsi="Times New Roman" w:cs="Times New Roman"/>
                <w:color w:val="000000"/>
                <w:sz w:val="30"/>
                <w:szCs w:val="30"/>
                <w:shd w:val="clear" w:color="auto" w:fill="FFFFFF"/>
              </w:rPr>
            </w:pPr>
            <w:r w:rsidRPr="004911E8">
              <w:rPr>
                <w:rFonts w:ascii="Times New Roman" w:hAnsi="Times New Roman" w:cs="Times New Roman"/>
                <w:noProof/>
                <w:color w:val="000000"/>
                <w:sz w:val="30"/>
                <w:szCs w:val="30"/>
                <w:shd w:val="clear" w:color="auto" w:fill="FFFFFF"/>
              </w:rPr>
              <w:drawing>
                <wp:inline distT="0" distB="0" distL="0" distR="0" wp14:anchorId="6B5109A7" wp14:editId="1EEC304D">
                  <wp:extent cx="1805049" cy="1224813"/>
                  <wp:effectExtent l="0" t="0" r="4701" b="0"/>
                  <wp:docPr id="21" name="图片 19" descr="C:\Users\Administrator\Desktop\logo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Administrator\Desktop\logo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001" cy="12349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805A3" w:rsidRDefault="00C805A3"/>
    <w:p w:rsidR="001A3A8E" w:rsidRDefault="001A3A8E"/>
    <w:p w:rsidR="001A3A8E" w:rsidRDefault="001A3A8E"/>
    <w:p w:rsidR="001A3A8E" w:rsidRDefault="001A3A8E"/>
    <w:p w:rsidR="001A3A8E" w:rsidRDefault="001A3A8E"/>
    <w:p w:rsidR="001A3A8E" w:rsidRDefault="001A3A8E"/>
    <w:sectPr w:rsidR="001A3A8E" w:rsidSect="00834024">
      <w:headerReference w:type="default" r:id="rId27"/>
      <w:pgSz w:w="31678" w:h="31678" w:code="24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D0B" w:rsidRDefault="00A84D0B" w:rsidP="0044687E">
      <w:r>
        <w:separator/>
      </w:r>
    </w:p>
  </w:endnote>
  <w:endnote w:type="continuationSeparator" w:id="0">
    <w:p w:rsidR="00A84D0B" w:rsidRDefault="00A84D0B" w:rsidP="00446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D0B" w:rsidRDefault="00A84D0B" w:rsidP="0044687E">
      <w:r>
        <w:separator/>
      </w:r>
    </w:p>
  </w:footnote>
  <w:footnote w:type="continuationSeparator" w:id="0">
    <w:p w:rsidR="00A84D0B" w:rsidRDefault="00A84D0B" w:rsidP="004468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87E" w:rsidRDefault="0044687E" w:rsidP="0044687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00695"/>
    <w:rsid w:val="0004028B"/>
    <w:rsid w:val="000472E0"/>
    <w:rsid w:val="000C0936"/>
    <w:rsid w:val="00123143"/>
    <w:rsid w:val="0014166F"/>
    <w:rsid w:val="00172186"/>
    <w:rsid w:val="00191957"/>
    <w:rsid w:val="001A3A8E"/>
    <w:rsid w:val="001B2CFB"/>
    <w:rsid w:val="001D06F0"/>
    <w:rsid w:val="001D590A"/>
    <w:rsid w:val="00227E18"/>
    <w:rsid w:val="002400AD"/>
    <w:rsid w:val="00241A53"/>
    <w:rsid w:val="00293ADC"/>
    <w:rsid w:val="002F222E"/>
    <w:rsid w:val="0032264E"/>
    <w:rsid w:val="00362943"/>
    <w:rsid w:val="00413DC1"/>
    <w:rsid w:val="004279A7"/>
    <w:rsid w:val="00437DC9"/>
    <w:rsid w:val="0044687E"/>
    <w:rsid w:val="004911E8"/>
    <w:rsid w:val="004A4F26"/>
    <w:rsid w:val="004C68FE"/>
    <w:rsid w:val="00501431"/>
    <w:rsid w:val="0051052C"/>
    <w:rsid w:val="0051618C"/>
    <w:rsid w:val="00564550"/>
    <w:rsid w:val="00572D98"/>
    <w:rsid w:val="00607B4D"/>
    <w:rsid w:val="006348E1"/>
    <w:rsid w:val="006803CF"/>
    <w:rsid w:val="006808E8"/>
    <w:rsid w:val="006A4B62"/>
    <w:rsid w:val="006F0D08"/>
    <w:rsid w:val="007721A7"/>
    <w:rsid w:val="007752CF"/>
    <w:rsid w:val="007E5B80"/>
    <w:rsid w:val="00800695"/>
    <w:rsid w:val="00810D70"/>
    <w:rsid w:val="008271BE"/>
    <w:rsid w:val="00834024"/>
    <w:rsid w:val="00871D3A"/>
    <w:rsid w:val="00880C9C"/>
    <w:rsid w:val="008C109F"/>
    <w:rsid w:val="008E1D2A"/>
    <w:rsid w:val="008E5327"/>
    <w:rsid w:val="00901FA4"/>
    <w:rsid w:val="0090713F"/>
    <w:rsid w:val="009A57B5"/>
    <w:rsid w:val="009D66D7"/>
    <w:rsid w:val="009F1ADE"/>
    <w:rsid w:val="00A41B9C"/>
    <w:rsid w:val="00A56295"/>
    <w:rsid w:val="00A7222B"/>
    <w:rsid w:val="00A84D0B"/>
    <w:rsid w:val="00A92E5E"/>
    <w:rsid w:val="00AE7513"/>
    <w:rsid w:val="00AE78B3"/>
    <w:rsid w:val="00B314C2"/>
    <w:rsid w:val="00B376F5"/>
    <w:rsid w:val="00BB0D48"/>
    <w:rsid w:val="00BC33CC"/>
    <w:rsid w:val="00C235C1"/>
    <w:rsid w:val="00C37DAC"/>
    <w:rsid w:val="00C61B62"/>
    <w:rsid w:val="00C805A3"/>
    <w:rsid w:val="00C908D7"/>
    <w:rsid w:val="00C91202"/>
    <w:rsid w:val="00CA3949"/>
    <w:rsid w:val="00CA72D3"/>
    <w:rsid w:val="00CC60C9"/>
    <w:rsid w:val="00CE5B7D"/>
    <w:rsid w:val="00D5788E"/>
    <w:rsid w:val="00D7700C"/>
    <w:rsid w:val="00D8671E"/>
    <w:rsid w:val="00E17146"/>
    <w:rsid w:val="00E21A61"/>
    <w:rsid w:val="00E332B6"/>
    <w:rsid w:val="00E36A4E"/>
    <w:rsid w:val="00E37CCF"/>
    <w:rsid w:val="00E60A99"/>
    <w:rsid w:val="00E8343F"/>
    <w:rsid w:val="00EC76BD"/>
    <w:rsid w:val="00EF12E2"/>
    <w:rsid w:val="00EF2419"/>
    <w:rsid w:val="00EF5708"/>
    <w:rsid w:val="00F606EC"/>
    <w:rsid w:val="00F64170"/>
    <w:rsid w:val="00F92F0F"/>
    <w:rsid w:val="00FA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5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6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B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B7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6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68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6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68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6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yi liu</cp:lastModifiedBy>
  <cp:revision>24</cp:revision>
  <cp:lastPrinted>2013-08-03T01:09:00Z</cp:lastPrinted>
  <dcterms:created xsi:type="dcterms:W3CDTF">2013-02-21T10:20:00Z</dcterms:created>
  <dcterms:modified xsi:type="dcterms:W3CDTF">2014-03-13T03:25:00Z</dcterms:modified>
</cp:coreProperties>
</file>